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8C16" w14:textId="3B8C71C3" w:rsidR="004C237F" w:rsidRDefault="00C701A5" w:rsidP="004C237F">
      <w:pPr>
        <w:spacing w:line="276" w:lineRule="auto"/>
        <w:ind w:firstLine="0"/>
        <w:contextualSpacing w:val="0"/>
      </w:pPr>
      <w:r>
        <w:rPr>
          <w:b/>
        </w:rPr>
        <w:t xml:space="preserve">S4 </w:t>
      </w:r>
      <w:r w:rsidR="004C237F" w:rsidRPr="008150AE">
        <w:rPr>
          <w:b/>
        </w:rPr>
        <w:t>Table</w:t>
      </w:r>
      <w:r w:rsidR="004C237F">
        <w:t>.</w:t>
      </w:r>
      <w:r w:rsidR="004C237F" w:rsidRPr="008150AE">
        <w:t xml:space="preserve"> </w:t>
      </w:r>
      <w:r w:rsidR="004C237F" w:rsidRPr="00E70015">
        <w:rPr>
          <w:b/>
          <w:bCs/>
        </w:rPr>
        <w:t>Difference in coral recruit abundances.</w:t>
      </w:r>
      <w:r w:rsidR="004C237F">
        <w:t xml:space="preserve"> </w:t>
      </w:r>
      <w:r w:rsidR="004C237F" w:rsidRPr="007109A0">
        <w:t>Effect of location</w:t>
      </w:r>
      <w:r w:rsidR="004C237F">
        <w:rPr>
          <w:b/>
        </w:rPr>
        <w:t xml:space="preserve"> </w:t>
      </w:r>
      <w:r w:rsidR="004C237F">
        <w:t>(seaward western site: Site 1, lagoonal site: Site 9) and time period (Aug–Oct 2018, Oct–Dec 2018, Dec 2018–Feb 2019, Feb–Apr 2019, Apr–Jun 2019, Jun–Aug 2019) on coral recruit abundances on settlement tiles. Chi-square-value (χ</w:t>
      </w:r>
      <w:r w:rsidR="004C237F" w:rsidRPr="0071571D">
        <w:rPr>
          <w:vertAlign w:val="superscript"/>
        </w:rPr>
        <w:t>2</w:t>
      </w:r>
      <w:r w:rsidR="004C237F">
        <w:t xml:space="preserve">), degrees of freedom (dF) and </w:t>
      </w:r>
      <w:r w:rsidR="004C237F" w:rsidRPr="000922AD">
        <w:rPr>
          <w:i/>
        </w:rPr>
        <w:t>p</w:t>
      </w:r>
      <w:r w:rsidR="004C237F">
        <w:t xml:space="preserve">-value obtained from GLMM model comparisons with ANOVA (type </w:t>
      </w:r>
      <w:r w:rsidR="004F0410">
        <w:t>I</w:t>
      </w:r>
      <w:r w:rsidR="004C237F">
        <w:t xml:space="preserve">I). Results of the pairwise tests were derived from post-hoc analysis based on least square means with Bonferroni adjustment. </w:t>
      </w:r>
      <w:r w:rsidR="004C237F" w:rsidRPr="00FB0FFF">
        <w:t xml:space="preserve">Significance level: *** </w:t>
      </w:r>
      <w:r w:rsidR="004C237F" w:rsidRPr="00693FA9">
        <w:rPr>
          <w:i/>
        </w:rPr>
        <w:t>p</w:t>
      </w:r>
      <w:r w:rsidR="004C237F" w:rsidRPr="00FB0FFF">
        <w:t xml:space="preserve"> &lt; 0.001</w:t>
      </w:r>
      <w:r w:rsidR="004C237F">
        <w:t>; **</w:t>
      </w:r>
      <w:r w:rsidR="004C237F" w:rsidRPr="00FB0FFF">
        <w:t xml:space="preserve"> </w:t>
      </w:r>
      <w:r w:rsidR="004C237F" w:rsidRPr="00693FA9">
        <w:rPr>
          <w:i/>
        </w:rPr>
        <w:t>p</w:t>
      </w:r>
      <w:r w:rsidR="004C237F">
        <w:t xml:space="preserve"> &lt; 0.</w:t>
      </w:r>
      <w:r w:rsidR="004C237F" w:rsidRPr="00FB0FFF">
        <w:t>01</w:t>
      </w:r>
      <w:r w:rsidR="00135954">
        <w:t>; n.s. = not significant.</w:t>
      </w:r>
    </w:p>
    <w:tbl>
      <w:tblPr>
        <w:tblW w:w="6996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410"/>
        <w:gridCol w:w="830"/>
        <w:gridCol w:w="544"/>
        <w:gridCol w:w="1603"/>
        <w:gridCol w:w="954"/>
        <w:gridCol w:w="655"/>
      </w:tblGrid>
      <w:tr w:rsidR="004C237F" w:rsidRPr="007F6C27" w14:paraId="7F2DAD78" w14:textId="77777777" w:rsidTr="00F572F4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692DBD" w14:textId="77777777" w:rsidR="004C237F" w:rsidRDefault="004C237F" w:rsidP="00F572F4">
            <w:pPr>
              <w:pStyle w:val="NoSpacing"/>
              <w:spacing w:before="120" w:after="120" w:line="276" w:lineRule="auto"/>
              <w:ind w:firstLine="0"/>
              <w:contextualSpacing w:val="0"/>
              <w:rPr>
                <w:lang w:eastAsia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0C8E57" w14:textId="6AC254F2" w:rsidR="004C237F" w:rsidRPr="00C70BD2" w:rsidRDefault="004C237F" w:rsidP="00F572F4">
            <w:pPr>
              <w:pStyle w:val="NoSpacing"/>
              <w:spacing w:before="120" w:after="120" w:line="276" w:lineRule="auto"/>
              <w:ind w:firstLine="0"/>
              <w:contextualSpacing w:val="0"/>
              <w:jc w:val="center"/>
              <w:rPr>
                <w:lang w:eastAsia="en-GB"/>
              </w:rPr>
            </w:pPr>
            <w:r w:rsidRPr="00C70BD2">
              <w:rPr>
                <w:lang w:eastAsia="en-GB"/>
              </w:rPr>
              <w:t>GLMM</w:t>
            </w:r>
            <w:r>
              <w:rPr>
                <w:lang w:eastAsia="en-GB"/>
              </w:rPr>
              <w:t xml:space="preserve"> model comparison ANOVA (type I</w:t>
            </w:r>
            <w:r w:rsidR="00135954">
              <w:rPr>
                <w:lang w:eastAsia="en-GB"/>
              </w:rPr>
              <w:t>I</w:t>
            </w:r>
            <w:r>
              <w:rPr>
                <w:lang w:eastAsia="en-GB"/>
              </w:rPr>
              <w:t>)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6BD81EA" w14:textId="77777777" w:rsidR="004C237F" w:rsidRPr="00C70BD2" w:rsidRDefault="004C237F" w:rsidP="00F572F4">
            <w:pPr>
              <w:pStyle w:val="NoSpacing"/>
              <w:spacing w:before="120" w:after="120" w:line="276" w:lineRule="auto"/>
              <w:ind w:firstLine="0"/>
              <w:contextualSpacing w:val="0"/>
              <w:jc w:val="center"/>
              <w:rPr>
                <w:lang w:eastAsia="en-GB"/>
              </w:rPr>
            </w:pPr>
            <w:r w:rsidRPr="00C70BD2">
              <w:rPr>
                <w:lang w:eastAsia="en-GB"/>
              </w:rPr>
              <w:t>Pairwise test</w:t>
            </w:r>
          </w:p>
        </w:tc>
      </w:tr>
      <w:tr w:rsidR="004C237F" w:rsidRPr="007F6C27" w14:paraId="6062B3FA" w14:textId="77777777" w:rsidTr="00F572F4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CF08" w14:textId="77777777" w:rsidR="004C237F" w:rsidRPr="007F6C27" w:rsidRDefault="004C237F" w:rsidP="00F572F4">
            <w:pPr>
              <w:pStyle w:val="NoSpacing"/>
              <w:spacing w:before="120" w:after="120" w:line="276" w:lineRule="auto"/>
              <w:ind w:firstLine="0"/>
              <w:contextualSpacing w:val="0"/>
              <w:rPr>
                <w:lang w:eastAsia="en-GB"/>
              </w:rPr>
            </w:pPr>
            <w:r>
              <w:rPr>
                <w:lang w:eastAsia="en-GB"/>
              </w:rPr>
              <w:t>Fixed factor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11E4" w14:textId="77777777" w:rsidR="004C237F" w:rsidRPr="007F6C27" w:rsidRDefault="004C237F" w:rsidP="00F572F4">
            <w:pPr>
              <w:pStyle w:val="NoSpacing"/>
              <w:spacing w:before="120" w:after="120" w:line="276" w:lineRule="auto"/>
              <w:ind w:firstLine="0"/>
              <w:contextualSpacing w:val="0"/>
              <w:jc w:val="right"/>
              <w:rPr>
                <w:lang w:eastAsia="en-GB"/>
              </w:rPr>
            </w:pPr>
            <w:r>
              <w:rPr>
                <w:rFonts w:cs="Times New Roman"/>
                <w:lang w:eastAsia="en-GB"/>
              </w:rPr>
              <w:t>χ</w:t>
            </w:r>
            <w:r w:rsidRPr="00C70BD2">
              <w:rPr>
                <w:vertAlign w:val="superscript"/>
                <w:lang w:eastAsia="en-GB"/>
              </w:rPr>
              <w:t>2</w:t>
            </w:r>
          </w:p>
        </w:tc>
        <w:tc>
          <w:tcPr>
            <w:tcW w:w="54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2334" w14:textId="77777777" w:rsidR="004C237F" w:rsidRPr="007F6C27" w:rsidRDefault="004C237F" w:rsidP="00F572F4">
            <w:pPr>
              <w:pStyle w:val="NoSpacing"/>
              <w:spacing w:before="120" w:after="120" w:line="276" w:lineRule="auto"/>
              <w:ind w:firstLine="0"/>
              <w:contextualSpacing w:val="0"/>
              <w:jc w:val="center"/>
              <w:rPr>
                <w:lang w:eastAsia="en-GB"/>
              </w:rPr>
            </w:pPr>
            <w:r>
              <w:rPr>
                <w:rFonts w:cs="Times New Roman"/>
                <w:lang w:eastAsia="en-GB"/>
              </w:rPr>
              <w:t>dF</w:t>
            </w:r>
          </w:p>
        </w:tc>
        <w:tc>
          <w:tcPr>
            <w:tcW w:w="160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77C0" w14:textId="77777777" w:rsidR="004C237F" w:rsidRPr="00C70BD2" w:rsidRDefault="004C237F" w:rsidP="00F572F4">
            <w:pPr>
              <w:pStyle w:val="NoSpacing"/>
              <w:spacing w:before="120" w:after="120" w:line="276" w:lineRule="auto"/>
              <w:ind w:firstLine="0"/>
              <w:contextualSpacing w:val="0"/>
              <w:rPr>
                <w:i/>
                <w:lang w:eastAsia="en-GB"/>
              </w:rPr>
            </w:pPr>
            <w:r w:rsidRPr="00C70BD2">
              <w:rPr>
                <w:i/>
                <w:lang w:eastAsia="en-GB"/>
              </w:rPr>
              <w:t>p</w:t>
            </w:r>
          </w:p>
        </w:tc>
        <w:tc>
          <w:tcPr>
            <w:tcW w:w="95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F651" w14:textId="4EBAD402" w:rsidR="004C237F" w:rsidRPr="007F6C27" w:rsidRDefault="00135954" w:rsidP="00F572F4">
            <w:pPr>
              <w:pStyle w:val="NoSpacing"/>
              <w:spacing w:before="120" w:after="120" w:line="276" w:lineRule="auto"/>
              <w:ind w:firstLine="0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="004C237F">
              <w:rPr>
                <w:lang w:eastAsia="en-GB"/>
              </w:rPr>
              <w:t>-ratio</w:t>
            </w:r>
          </w:p>
        </w:tc>
        <w:tc>
          <w:tcPr>
            <w:tcW w:w="65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34AD" w14:textId="77777777" w:rsidR="004C237F" w:rsidRPr="007F6C27" w:rsidRDefault="004C237F" w:rsidP="00F572F4">
            <w:pPr>
              <w:pStyle w:val="NoSpacing"/>
              <w:spacing w:before="120" w:after="120" w:line="276" w:lineRule="auto"/>
              <w:ind w:firstLine="0"/>
              <w:contextualSpacing w:val="0"/>
              <w:rPr>
                <w:lang w:eastAsia="en-GB"/>
              </w:rPr>
            </w:pPr>
            <w:r w:rsidRPr="00701911">
              <w:rPr>
                <w:i/>
                <w:lang w:eastAsia="en-GB"/>
              </w:rPr>
              <w:t>p</w:t>
            </w:r>
          </w:p>
        </w:tc>
      </w:tr>
      <w:tr w:rsidR="004C237F" w:rsidRPr="007F6C27" w14:paraId="184C4050" w14:textId="77777777" w:rsidTr="00F572F4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6393" w14:textId="77777777" w:rsidR="004C237F" w:rsidRPr="007F6C27" w:rsidRDefault="004C237F" w:rsidP="00F572F4">
            <w:pPr>
              <w:pStyle w:val="NoSpacing"/>
              <w:spacing w:before="120" w:after="60" w:line="276" w:lineRule="auto"/>
              <w:ind w:firstLine="0"/>
              <w:contextualSpacing w:val="0"/>
              <w:rPr>
                <w:lang w:eastAsia="en-GB"/>
              </w:rPr>
            </w:pPr>
            <w:r>
              <w:t>Location</w:t>
            </w:r>
            <w:r w:rsidRPr="00D738E8">
              <w:t xml:space="preserve"> 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CB82" w14:textId="2245E49C" w:rsidR="004C237F" w:rsidRPr="007F6C27" w:rsidRDefault="00135954" w:rsidP="00F572F4">
            <w:pPr>
              <w:pStyle w:val="NoSpacing"/>
              <w:spacing w:before="120" w:after="60" w:line="276" w:lineRule="auto"/>
              <w:ind w:firstLine="0"/>
              <w:contextualSpacing w:val="0"/>
              <w:jc w:val="right"/>
              <w:rPr>
                <w:lang w:eastAsia="en-GB"/>
              </w:rPr>
            </w:pPr>
            <w:r>
              <w:rPr>
                <w:lang w:eastAsia="en-GB"/>
              </w:rPr>
              <w:t>181</w:t>
            </w:r>
            <w:r w:rsidR="004C237F">
              <w:rPr>
                <w:lang w:eastAsia="en-GB"/>
              </w:rPr>
              <w:t>.</w:t>
            </w:r>
            <w:r>
              <w:rPr>
                <w:lang w:eastAsia="en-GB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7AEA2E" w14:textId="77777777" w:rsidR="004C237F" w:rsidRPr="007F6C27" w:rsidRDefault="004C237F" w:rsidP="00F572F4">
            <w:pPr>
              <w:pStyle w:val="NoSpacing"/>
              <w:spacing w:before="120" w:after="60" w:line="276" w:lineRule="auto"/>
              <w:ind w:firstLine="0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76CA24" w14:textId="77777777" w:rsidR="004C237F" w:rsidRPr="007F6C27" w:rsidRDefault="004C237F" w:rsidP="00F572F4">
            <w:pPr>
              <w:pStyle w:val="NoSpacing"/>
              <w:spacing w:before="120" w:after="60" w:line="276" w:lineRule="auto"/>
              <w:ind w:firstLine="0"/>
              <w:contextualSpacing w:val="0"/>
              <w:rPr>
                <w:lang w:eastAsia="en-GB"/>
              </w:rPr>
            </w:pPr>
            <w:r>
              <w:rPr>
                <w:lang w:eastAsia="en-GB"/>
              </w:rPr>
              <w:t>*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A257" w14:textId="77777777" w:rsidR="004C237F" w:rsidRPr="007F6C27" w:rsidRDefault="004C237F" w:rsidP="00F572F4">
            <w:pPr>
              <w:pStyle w:val="NoSpacing"/>
              <w:spacing w:before="120" w:after="60" w:line="276" w:lineRule="auto"/>
              <w:contextualSpacing w:val="0"/>
              <w:jc w:val="center"/>
              <w:rPr>
                <w:lang w:eastAsia="en-GB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A1C696" w14:textId="77777777" w:rsidR="004C237F" w:rsidRPr="008150AE" w:rsidRDefault="004C237F" w:rsidP="00F572F4">
            <w:pPr>
              <w:pStyle w:val="NoSpacing"/>
              <w:spacing w:before="120" w:after="60" w:line="276" w:lineRule="auto"/>
              <w:ind w:firstLine="0"/>
              <w:contextualSpacing w:val="0"/>
              <w:rPr>
                <w:b/>
                <w:bCs/>
                <w:lang w:eastAsia="en-GB"/>
              </w:rPr>
            </w:pPr>
          </w:p>
        </w:tc>
      </w:tr>
      <w:tr w:rsidR="004C237F" w:rsidRPr="007F6C27" w14:paraId="3D829C75" w14:textId="77777777" w:rsidTr="00F572F4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4BEC0B" w14:textId="77777777" w:rsidR="004C237F" w:rsidRPr="007F6C27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lang w:eastAsia="en-GB"/>
              </w:rPr>
            </w:pPr>
            <w:r>
              <w:t>Period</w:t>
            </w:r>
            <w:r w:rsidRPr="00D738E8">
              <w:t xml:space="preserve"> 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BAB3791" w14:textId="4C7E0804" w:rsidR="004C237F" w:rsidRPr="007F6C27" w:rsidRDefault="00135954" w:rsidP="00F572F4">
            <w:pPr>
              <w:pStyle w:val="NoSpacing"/>
              <w:spacing w:after="60" w:line="276" w:lineRule="auto"/>
              <w:ind w:firstLine="0"/>
              <w:contextualSpacing w:val="0"/>
              <w:jc w:val="right"/>
              <w:rPr>
                <w:lang w:eastAsia="en-GB"/>
              </w:rPr>
            </w:pPr>
            <w:r>
              <w:rPr>
                <w:lang w:eastAsia="en-GB"/>
              </w:rPr>
              <w:t>89</w:t>
            </w:r>
            <w:r w:rsidR="004C237F">
              <w:rPr>
                <w:lang w:eastAsia="en-GB"/>
              </w:rPr>
              <w:t>.</w:t>
            </w:r>
            <w:r>
              <w:rPr>
                <w:lang w:eastAsia="en-GB"/>
              </w:rPr>
              <w:t>0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327F79C9" w14:textId="77777777" w:rsidR="004C237F" w:rsidRPr="007F6C27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F6FF221" w14:textId="77777777" w:rsidR="004C237F" w:rsidRPr="007F6C27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lang w:eastAsia="en-GB"/>
              </w:rPr>
            </w:pPr>
            <w:r>
              <w:rPr>
                <w:lang w:eastAsia="en-GB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4A8BB38" w14:textId="77777777" w:rsidR="004C237F" w:rsidRPr="007F6C27" w:rsidRDefault="004C237F" w:rsidP="00F572F4">
            <w:pPr>
              <w:pStyle w:val="NoSpacing"/>
              <w:spacing w:after="60" w:line="276" w:lineRule="auto"/>
              <w:contextualSpacing w:val="0"/>
              <w:jc w:val="center"/>
              <w:rPr>
                <w:lang w:eastAsia="en-GB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8234E60" w14:textId="77777777" w:rsidR="004C237F" w:rsidRPr="008150AE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b/>
                <w:bCs/>
                <w:lang w:eastAsia="en-GB"/>
              </w:rPr>
            </w:pPr>
          </w:p>
        </w:tc>
      </w:tr>
      <w:tr w:rsidR="004C237F" w:rsidRPr="007F6C27" w14:paraId="79627F6B" w14:textId="77777777" w:rsidTr="00F572F4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B8F757" w14:textId="77777777" w:rsidR="004C237F" w:rsidRPr="007F6C27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lang w:eastAsia="en-GB"/>
              </w:rPr>
            </w:pPr>
            <w:proofErr w:type="gramStart"/>
            <w:r>
              <w:t>Location:Period</w:t>
            </w:r>
            <w:proofErr w:type="gramEnd"/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0F59F59" w14:textId="70F0A770" w:rsidR="004C237F" w:rsidRPr="007F6C27" w:rsidRDefault="00135954" w:rsidP="00F572F4">
            <w:pPr>
              <w:pStyle w:val="NoSpacing"/>
              <w:spacing w:after="60" w:line="276" w:lineRule="auto"/>
              <w:ind w:firstLine="0"/>
              <w:contextualSpacing w:val="0"/>
              <w:jc w:val="right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  <w:r w:rsidR="004C237F">
              <w:rPr>
                <w:lang w:eastAsia="en-GB"/>
              </w:rPr>
              <w:t>.</w:t>
            </w:r>
            <w:r>
              <w:rPr>
                <w:lang w:eastAsia="en-GB"/>
              </w:rPr>
              <w:t>7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39EECB89" w14:textId="77777777" w:rsidR="004C237F" w:rsidRPr="007F6C27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19031513" w14:textId="1A9F9A6A" w:rsidR="004C237F" w:rsidRPr="007F6C27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lang w:eastAsia="en-GB"/>
              </w:rPr>
            </w:pPr>
            <w:r>
              <w:rPr>
                <w:lang w:eastAsia="en-GB"/>
              </w:rPr>
              <w:t>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64C2643" w14:textId="77777777" w:rsidR="004C237F" w:rsidRPr="007F6C27" w:rsidRDefault="004C237F" w:rsidP="00F572F4">
            <w:pPr>
              <w:pStyle w:val="NoSpacing"/>
              <w:spacing w:after="60" w:line="276" w:lineRule="auto"/>
              <w:contextualSpacing w:val="0"/>
              <w:jc w:val="center"/>
              <w:rPr>
                <w:lang w:eastAsia="en-GB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264A032" w14:textId="77777777" w:rsidR="004C237F" w:rsidRPr="007F6C27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b/>
                <w:bCs/>
                <w:lang w:eastAsia="en-GB"/>
              </w:rPr>
            </w:pPr>
          </w:p>
        </w:tc>
      </w:tr>
      <w:tr w:rsidR="004C237F" w:rsidRPr="007F6C27" w14:paraId="2B083686" w14:textId="77777777" w:rsidTr="00F572F4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</w:tcPr>
          <w:p w14:paraId="52BF233B" w14:textId="77777777" w:rsidR="004C237F" w:rsidRPr="00C70BD2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i/>
              </w:rPr>
            </w:pPr>
            <w:r w:rsidRPr="00C70BD2">
              <w:rPr>
                <w:i/>
              </w:rPr>
              <w:t>Aug – Oct</w:t>
            </w:r>
            <w:r>
              <w:rPr>
                <w:i/>
              </w:rPr>
              <w:t>, Site 1 vs 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B775EA" w14:textId="77777777" w:rsidR="004C237F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5E333F90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6F1A61EF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22BF9DE" w14:textId="0F4366FF" w:rsidR="004C237F" w:rsidRPr="007F6C27" w:rsidRDefault="004C237F" w:rsidP="00F572F4">
            <w:pPr>
              <w:pStyle w:val="NoSpacing"/>
              <w:spacing w:after="60" w:line="276" w:lineRule="auto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  <w:r w:rsidR="00135954">
              <w:rPr>
                <w:lang w:eastAsia="en-GB"/>
              </w:rPr>
              <w:t>6</w:t>
            </w:r>
            <w:r>
              <w:rPr>
                <w:lang w:eastAsia="en-GB"/>
              </w:rPr>
              <w:t>.</w:t>
            </w:r>
            <w:r w:rsidR="00135954">
              <w:rPr>
                <w:lang w:eastAsia="en-GB"/>
              </w:rPr>
              <w:t>7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C1DB727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</w:pPr>
            <w:r>
              <w:t>***</w:t>
            </w:r>
          </w:p>
        </w:tc>
      </w:tr>
      <w:tr w:rsidR="004C237F" w:rsidRPr="007F6C27" w14:paraId="7A929601" w14:textId="77777777" w:rsidTr="00F572F4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</w:tcPr>
          <w:p w14:paraId="752086F9" w14:textId="77777777" w:rsidR="004C237F" w:rsidRPr="00C70BD2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i/>
              </w:rPr>
            </w:pPr>
            <w:r w:rsidRPr="00C70BD2">
              <w:rPr>
                <w:i/>
              </w:rPr>
              <w:t>Oct – Dec</w:t>
            </w:r>
            <w:r>
              <w:rPr>
                <w:i/>
              </w:rPr>
              <w:t>, Site 1 vs 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BE6E58E" w14:textId="77777777" w:rsidR="004C237F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64017663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2727B345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91528D8" w14:textId="668D5F49" w:rsidR="004C237F" w:rsidRPr="007F6C27" w:rsidRDefault="004C237F" w:rsidP="00F572F4">
            <w:pPr>
              <w:pStyle w:val="NoSpacing"/>
              <w:spacing w:after="60" w:line="276" w:lineRule="auto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.</w:t>
            </w:r>
            <w:r w:rsidR="00135954">
              <w:rPr>
                <w:lang w:eastAsia="en-GB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BCCCAF2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</w:pPr>
            <w:r>
              <w:t>***</w:t>
            </w:r>
          </w:p>
        </w:tc>
      </w:tr>
      <w:tr w:rsidR="004C237F" w:rsidRPr="007F6C27" w14:paraId="4477184E" w14:textId="77777777" w:rsidTr="00F572F4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</w:tcPr>
          <w:p w14:paraId="64919A60" w14:textId="77777777" w:rsidR="004C237F" w:rsidRPr="00C70BD2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i/>
              </w:rPr>
            </w:pPr>
            <w:r w:rsidRPr="00C70BD2">
              <w:rPr>
                <w:i/>
              </w:rPr>
              <w:t>Dec – Feb</w:t>
            </w:r>
            <w:r>
              <w:rPr>
                <w:i/>
              </w:rPr>
              <w:t>, Site 1 vs 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0DC3203" w14:textId="77777777" w:rsidR="004C237F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5A776E76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32D588BF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4EBE619" w14:textId="77777777" w:rsidR="004C237F" w:rsidRPr="007F6C27" w:rsidRDefault="004C237F" w:rsidP="00F572F4">
            <w:pPr>
              <w:pStyle w:val="NoSpacing"/>
              <w:spacing w:after="60" w:line="276" w:lineRule="auto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.6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8E71756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</w:pPr>
            <w:r>
              <w:t>***</w:t>
            </w:r>
          </w:p>
        </w:tc>
      </w:tr>
      <w:tr w:rsidR="004C237F" w:rsidRPr="007F6C27" w14:paraId="00D2A8E7" w14:textId="77777777" w:rsidTr="00F572F4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</w:tcPr>
          <w:p w14:paraId="27EC4EEA" w14:textId="77777777" w:rsidR="004C237F" w:rsidRPr="00C70BD2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i/>
              </w:rPr>
            </w:pPr>
            <w:r w:rsidRPr="00C70BD2">
              <w:rPr>
                <w:i/>
              </w:rPr>
              <w:t>Feb – Apr</w:t>
            </w:r>
            <w:r>
              <w:rPr>
                <w:i/>
              </w:rPr>
              <w:t>, Site 1 vs 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F9C3409" w14:textId="77777777" w:rsidR="004C237F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16850C9F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0941F0F4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1C5752A" w14:textId="16D7DC07" w:rsidR="004C237F" w:rsidRPr="007F6C27" w:rsidRDefault="004C237F" w:rsidP="00F572F4">
            <w:pPr>
              <w:pStyle w:val="NoSpacing"/>
              <w:spacing w:after="60" w:line="276" w:lineRule="auto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  <w:r w:rsidR="00135954">
              <w:rPr>
                <w:lang w:eastAsia="en-GB"/>
              </w:rPr>
              <w:t>6</w:t>
            </w:r>
            <w:r>
              <w:rPr>
                <w:lang w:eastAsia="en-GB"/>
              </w:rPr>
              <w:t>.</w:t>
            </w:r>
            <w:r w:rsidR="00135954">
              <w:rPr>
                <w:lang w:eastAsia="en-GB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F2CB2C2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</w:pPr>
            <w:r>
              <w:t>***</w:t>
            </w:r>
          </w:p>
        </w:tc>
      </w:tr>
      <w:tr w:rsidR="004C237F" w:rsidRPr="007F6C27" w14:paraId="70DD5E10" w14:textId="77777777" w:rsidTr="00F572F4">
        <w:trPr>
          <w:trHeight w:val="288"/>
        </w:trPr>
        <w:tc>
          <w:tcPr>
            <w:tcW w:w="2410" w:type="dxa"/>
            <w:shd w:val="clear" w:color="auto" w:fill="auto"/>
            <w:noWrap/>
            <w:vAlign w:val="center"/>
          </w:tcPr>
          <w:p w14:paraId="2CA65307" w14:textId="77777777" w:rsidR="004C237F" w:rsidRPr="00C70BD2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i/>
              </w:rPr>
            </w:pPr>
            <w:r w:rsidRPr="00C70BD2">
              <w:rPr>
                <w:i/>
              </w:rPr>
              <w:t>Apr – Jun</w:t>
            </w:r>
            <w:r>
              <w:rPr>
                <w:i/>
              </w:rPr>
              <w:t>, Site 1 vs 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3CBF45C" w14:textId="77777777" w:rsidR="004C237F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426A30F8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7EE57D7C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50BE90B" w14:textId="3DBA4A34" w:rsidR="004C237F" w:rsidRPr="007F6C27" w:rsidRDefault="004C237F" w:rsidP="00F572F4">
            <w:pPr>
              <w:pStyle w:val="NoSpacing"/>
              <w:spacing w:after="60" w:line="276" w:lineRule="auto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  <w:r w:rsidR="00135954">
              <w:rPr>
                <w:lang w:eastAsia="en-GB"/>
              </w:rPr>
              <w:t>4</w:t>
            </w:r>
            <w:r>
              <w:rPr>
                <w:lang w:eastAsia="en-GB"/>
              </w:rPr>
              <w:t>.</w:t>
            </w:r>
            <w:r w:rsidR="00135954">
              <w:rPr>
                <w:lang w:eastAsia="en-GB"/>
              </w:rPr>
              <w:t>9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4F83385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</w:pPr>
            <w:r>
              <w:t>***</w:t>
            </w:r>
          </w:p>
        </w:tc>
      </w:tr>
      <w:tr w:rsidR="004C237F" w:rsidRPr="007F6C27" w14:paraId="5E71DDC0" w14:textId="77777777" w:rsidTr="00F572F4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E899D" w14:textId="77777777" w:rsidR="004C237F" w:rsidRPr="00C70BD2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rPr>
                <w:i/>
              </w:rPr>
            </w:pPr>
            <w:r w:rsidRPr="00C70BD2">
              <w:rPr>
                <w:i/>
              </w:rPr>
              <w:t>Jun – Aug</w:t>
            </w:r>
            <w:r>
              <w:rPr>
                <w:i/>
              </w:rPr>
              <w:t>, Site 1 vs 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24B56" w14:textId="77777777" w:rsidR="004C237F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11375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45AF4" w14:textId="77777777" w:rsidR="004C237F" w:rsidRPr="00D738E8" w:rsidRDefault="004C237F" w:rsidP="00F572F4">
            <w:pPr>
              <w:pStyle w:val="NoSpacing"/>
              <w:spacing w:after="60" w:line="276" w:lineRule="auto"/>
              <w:ind w:firstLine="0"/>
              <w:contextualSpacing w:val="0"/>
              <w:jc w:val="center"/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20867" w14:textId="06B63AF9" w:rsidR="004C237F" w:rsidRPr="007F6C27" w:rsidRDefault="004C237F" w:rsidP="00F572F4">
            <w:pPr>
              <w:pStyle w:val="NoSpacing"/>
              <w:spacing w:after="60" w:line="276" w:lineRule="auto"/>
              <w:contextualSpacing w:val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  <w:r w:rsidR="00135954">
              <w:rPr>
                <w:lang w:eastAsia="en-GB"/>
              </w:rPr>
              <w:t>0</w:t>
            </w:r>
            <w:r>
              <w:rPr>
                <w:lang w:eastAsia="en-GB"/>
              </w:rPr>
              <w:t>.</w:t>
            </w:r>
            <w:r w:rsidR="00135954">
              <w:rPr>
                <w:lang w:eastAsia="en-GB"/>
              </w:rPr>
              <w:t>9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90F04" w14:textId="6C6F1E4B" w:rsidR="004C237F" w:rsidRPr="00D738E8" w:rsidRDefault="00135954" w:rsidP="00F572F4">
            <w:pPr>
              <w:pStyle w:val="NoSpacing"/>
              <w:spacing w:after="60" w:line="276" w:lineRule="auto"/>
              <w:ind w:firstLine="0"/>
              <w:contextualSpacing w:val="0"/>
            </w:pPr>
            <w:r>
              <w:t>n.s.</w:t>
            </w:r>
          </w:p>
        </w:tc>
      </w:tr>
    </w:tbl>
    <w:p w14:paraId="75D36C4A" w14:textId="77777777" w:rsidR="00E17D4D" w:rsidRDefault="00E17D4D" w:rsidP="004C237F">
      <w:pPr>
        <w:ind w:firstLine="0"/>
      </w:pPr>
    </w:p>
    <w:sectPr w:rsidR="00E17D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7F"/>
    <w:rsid w:val="00135954"/>
    <w:rsid w:val="004C237F"/>
    <w:rsid w:val="004F0410"/>
    <w:rsid w:val="00C701A5"/>
    <w:rsid w:val="00E1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BD4A5"/>
  <w15:chartTrackingRefBased/>
  <w15:docId w15:val="{5BEF6E19-E2DC-47D7-A9D2-F302E7B7B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"/>
    <w:qFormat/>
    <w:rsid w:val="004C237F"/>
    <w:pPr>
      <w:spacing w:line="480" w:lineRule="auto"/>
      <w:ind w:firstLine="284"/>
      <w:contextualSpacing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237F"/>
    <w:pPr>
      <w:spacing w:after="0" w:line="240" w:lineRule="auto"/>
      <w:ind w:firstLine="284"/>
      <w:contextualSpacing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ester</dc:creator>
  <cp:keywords/>
  <dc:description/>
  <cp:lastModifiedBy>Anna Koester</cp:lastModifiedBy>
  <cp:revision>4</cp:revision>
  <dcterms:created xsi:type="dcterms:W3CDTF">2021-04-21T06:29:00Z</dcterms:created>
  <dcterms:modified xsi:type="dcterms:W3CDTF">2021-09-04T10:08:00Z</dcterms:modified>
</cp:coreProperties>
</file>